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Arial" w:cs="Arial" w:eastAsia="Arial" w:hAnsi="Arial"/>
          <w:color w:val="0e101a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color w:val="0e101a"/>
          <w:sz w:val="24"/>
          <w:szCs w:val="24"/>
          <w:highlight w:val="white"/>
          <w:rtl w:val="0"/>
        </w:rPr>
        <w:t xml:space="preserve">Supplementary Table </w:t>
      </w:r>
      <w:r w:rsidDel="00000000" w:rsidR="00000000" w:rsidRPr="00000000">
        <w:rPr>
          <w:rFonts w:ascii="Arial" w:cs="Arial" w:eastAsia="Arial" w:hAnsi="Arial"/>
          <w:b w:val="1"/>
          <w:color w:val="0e101a"/>
          <w:sz w:val="24"/>
          <w:szCs w:val="24"/>
          <w:rtl w:val="0"/>
        </w:rPr>
        <w:t xml:space="preserve">S8. </w:t>
      </w:r>
      <w:r w:rsidDel="00000000" w:rsidR="00000000" w:rsidRPr="00000000">
        <w:rPr>
          <w:rFonts w:ascii="Arial" w:cs="Arial" w:eastAsia="Arial" w:hAnsi="Arial"/>
          <w:color w:val="0e101a"/>
          <w:sz w:val="24"/>
          <w:szCs w:val="24"/>
          <w:rtl w:val="0"/>
        </w:rPr>
        <w:t xml:space="preserve">CNV events in CTCs.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Arial" w:cs="Arial" w:eastAsia="Arial" w:hAnsi="Arial"/>
          <w:color w:val="0e101a"/>
          <w:sz w:val="24"/>
          <w:szCs w:val="24"/>
        </w:rPr>
      </w:pPr>
      <w:bookmarkStart w:colFirst="0" w:colLast="0" w:name="_heading=h.7y4exe3qqwh5" w:id="1"/>
      <w:bookmarkEnd w:id="1"/>
      <w:r w:rsidDel="00000000" w:rsidR="00000000" w:rsidRPr="00000000">
        <w:rPr>
          <w:rtl w:val="0"/>
        </w:rPr>
      </w:r>
    </w:p>
    <w:tbl>
      <w:tblPr>
        <w:tblStyle w:val="Table1"/>
        <w:tblW w:w="460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915"/>
        <w:gridCol w:w="2070"/>
        <w:tblGridChange w:id="0">
          <w:tblGrid>
            <w:gridCol w:w="1620"/>
            <w:gridCol w:w="915"/>
            <w:gridCol w:w="2070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0"/>
                <w:szCs w:val="20"/>
                <w:rtl w:val="0"/>
              </w:rPr>
              <w:t xml:space="preserve">Cla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0"/>
                <w:szCs w:val="20"/>
                <w:rtl w:val="0"/>
              </w:rPr>
              <w:t xml:space="preserve">Sta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rPr>
                <w:rFonts w:ascii="Arial" w:cs="Arial" w:eastAsia="Arial" w:hAnsi="Arial"/>
                <w:b w:val="1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0"/>
                <w:szCs w:val="20"/>
                <w:rtl w:val="0"/>
              </w:rPr>
              <w:t xml:space="preserve">Chromosome arm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p36.3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p36.3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p35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q23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q25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q3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q32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q4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q42.1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q42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q4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p2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p1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q24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q32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q33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q3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q3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q37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3_p24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3_p2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3_p21.3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3_q21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3_q25.3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3_q26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3_q27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3_q29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4_p15.3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4_p15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4_q2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4_q34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4_q35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5_p15.3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5_q12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5_q14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5_q14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5_q31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5_q35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6_p25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6_p21.3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6_p21.3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6_q1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6_q2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6_q22.3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6_q25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6_q27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7_q2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7_q31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7_q32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7_q3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8_p2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8_p23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8_q21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8_q24.1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9_q31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9_q33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9_q3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9_q34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0_p15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0_p1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0_p1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0_q24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1_p15.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1_p15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1_q14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1_q23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1_q24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1_q2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p13.3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p12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q1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q13.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q1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q14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q15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q21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q2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2_q24.3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3_q3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4_q2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4_q24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4_q32.3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5_q1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5_q15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5_q21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5_q26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6_p1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6_p1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6_q1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6_q2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6_q23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6_q24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7_p1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7_p13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7_q11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7_q2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7_q25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p1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p13.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q1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q13.1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q13.3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q13.4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q13.4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q13.4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0_q11.2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Poonia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0_q13.3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Ebright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_p22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Ebright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q12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Ebright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_q36.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Ebright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1_q23.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Ebright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19_p13.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Ebright et al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after="0" w:line="240" w:lineRule="auto"/>
              <w:rPr>
                <w:rFonts w:ascii="Arial" w:cs="Arial" w:eastAsia="Arial" w:hAnsi="Arial"/>
                <w:color w:val="0e101a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0"/>
                <w:szCs w:val="20"/>
                <w:rtl w:val="0"/>
              </w:rPr>
              <w:t xml:space="preserve">chr20_p13</w:t>
            </w:r>
          </w:p>
        </w:tc>
      </w:tr>
    </w:tbl>
    <w:p w:rsidR="00000000" w:rsidDel="00000000" w:rsidP="00000000" w:rsidRDefault="00000000" w:rsidRPr="00000000" w14:paraId="00000159">
      <w:pPr>
        <w:spacing w:after="0" w:line="240" w:lineRule="auto"/>
        <w:rPr>
          <w:rFonts w:ascii="Arial" w:cs="Arial" w:eastAsia="Arial" w:hAnsi="Arial"/>
          <w:color w:val="0e101a"/>
          <w:sz w:val="24"/>
          <w:szCs w:val="24"/>
        </w:rPr>
      </w:pPr>
      <w:bookmarkStart w:colFirst="0" w:colLast="0" w:name="_heading=h.8hmvw0wbqd86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257E0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bidi="hi-IN" w:eastAsia="en-IN"/>
    </w:rPr>
  </w:style>
  <w:style w:type="character" w:styleId="Hyperlink">
    <w:name w:val="Hyperlink"/>
    <w:basedOn w:val="DefaultParagraphFont"/>
    <w:uiPriority w:val="99"/>
    <w:semiHidden w:val="1"/>
    <w:unhideWhenUsed w:val="1"/>
    <w:rsid w:val="00257E05"/>
    <w:rPr>
      <w:color w:val="0000ff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1yd6ePG7mQqpw9AaUWQpeHqF2Q==">AMUW2mXYlGkkYLJYtowffJpwaG51hjH6usLf2Vh7M1HQTeGVw+hbzrwsWmhZT6iDQSi+zODQIz74que+VUQb2vNhuI/psL/Q7JFKEW/VYNKNOcJI2RxkupWjdQWClXXnq0iJDZjBfUsmPXzswS5OMGDkprV3BXFSdW3CrleIoYuUDA/MNj056X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0:05:00Z</dcterms:created>
  <dc:creator>Debarka</dc:creator>
</cp:coreProperties>
</file>